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5E8" w:rsidRDefault="00E115E8"/>
    <w:p w:rsidR="002F676A" w:rsidRPr="00027DDE" w:rsidRDefault="002F676A" w:rsidP="002F676A">
      <w:pPr>
        <w:spacing w:line="360" w:lineRule="auto"/>
        <w:rPr>
          <w:b/>
        </w:rPr>
      </w:pPr>
      <w:proofErr w:type="gramStart"/>
      <w:r w:rsidRPr="00027DDE">
        <w:rPr>
          <w:b/>
        </w:rPr>
        <w:t xml:space="preserve">Appendix </w:t>
      </w:r>
      <w:r>
        <w:rPr>
          <w:b/>
        </w:rPr>
        <w:t>S</w:t>
      </w:r>
      <w:r w:rsidRPr="00027DDE">
        <w:rPr>
          <w:b/>
        </w:rPr>
        <w:t>II.</w:t>
      </w:r>
      <w:proofErr w:type="gramEnd"/>
      <w:r w:rsidRPr="00027DDE">
        <w:rPr>
          <w:b/>
        </w:rPr>
        <w:t xml:space="preserve"> </w:t>
      </w:r>
    </w:p>
    <w:p w:rsidR="007C7F1F" w:rsidRDefault="002F676A" w:rsidP="007C7F1F">
      <w:pPr>
        <w:spacing w:line="360" w:lineRule="auto"/>
      </w:pPr>
      <w:r w:rsidRPr="00027DDE">
        <w:rPr>
          <w:b/>
        </w:rPr>
        <w:t>Table S2.</w:t>
      </w:r>
      <w:r>
        <w:t xml:space="preserve"> </w:t>
      </w:r>
      <w:proofErr w:type="gramStart"/>
      <w:r>
        <w:t>Historic to current landcover transition</w:t>
      </w:r>
      <w:r w:rsidR="00413102">
        <w:t>s.</w:t>
      </w:r>
      <w:proofErr w:type="gramEnd"/>
      <w:r w:rsidR="00413102">
        <w:t xml:space="preserve"> Rows represent historic land</w:t>
      </w:r>
      <w:r>
        <w:t xml:space="preserve">cover classes and columns represent current landcover classes. Values are in </w:t>
      </w:r>
      <w:r w:rsidR="00E115E8">
        <w:t>k</w:t>
      </w:r>
      <w:r>
        <w:t>m</w:t>
      </w:r>
      <w:r w:rsidRPr="00155E89">
        <w:rPr>
          <w:vertAlign w:val="superscript"/>
        </w:rPr>
        <w:t>2</w:t>
      </w:r>
      <w:r>
        <w:t>.</w:t>
      </w:r>
    </w:p>
    <w:p w:rsidR="0045521E" w:rsidRDefault="0045521E" w:rsidP="007C7F1F">
      <w:pPr>
        <w:spacing w:line="360" w:lineRule="auto"/>
      </w:pPr>
    </w:p>
    <w:tbl>
      <w:tblPr>
        <w:tblW w:w="10422" w:type="dxa"/>
        <w:tblInd w:w="96" w:type="dxa"/>
        <w:tblLook w:val="04A0"/>
      </w:tblPr>
      <w:tblGrid>
        <w:gridCol w:w="2310"/>
        <w:gridCol w:w="990"/>
        <w:gridCol w:w="1323"/>
        <w:gridCol w:w="1176"/>
        <w:gridCol w:w="1067"/>
        <w:gridCol w:w="1163"/>
        <w:gridCol w:w="1163"/>
        <w:gridCol w:w="1230"/>
      </w:tblGrid>
      <w:tr w:rsidR="009F4D1D" w:rsidRPr="009F4D1D" w:rsidTr="004C14C6">
        <w:trPr>
          <w:trHeight w:val="94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Landcover</w:t>
            </w:r>
            <w:r>
              <w:rPr>
                <w:color w:val="000000"/>
              </w:rPr>
              <w:t xml:space="preserve"> Cla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Historic Tota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Agricultur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Grasslan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Coastal Salt Mars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Coastal Chaparra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Chaparr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Hardwood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Agricul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2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8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15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Grass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1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3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93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astal Salt Mar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astal Chapar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8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hapar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91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Hardw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7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957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nifer-hardw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6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Bar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Ripar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Wetland/Ripar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Wa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Develop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urrent 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927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4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76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2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6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731</w:t>
            </w:r>
          </w:p>
        </w:tc>
      </w:tr>
    </w:tbl>
    <w:p w:rsidR="002F676A" w:rsidRDefault="007C7F1F" w:rsidP="007C7F1F">
      <w:pPr>
        <w:spacing w:line="360" w:lineRule="auto"/>
      </w:pPr>
      <w:r>
        <w:t xml:space="preserve"> </w:t>
      </w:r>
    </w:p>
    <w:p w:rsidR="002F676A" w:rsidRDefault="002F676A"/>
    <w:p w:rsidR="007C7F1F" w:rsidRDefault="007C7F1F"/>
    <w:p w:rsidR="007C7F1F" w:rsidRDefault="007C7F1F"/>
    <w:p w:rsidR="007C7F1F" w:rsidRDefault="007C7F1F"/>
    <w:p w:rsidR="007C7F1F" w:rsidRDefault="007C7F1F"/>
    <w:p w:rsidR="007C7F1F" w:rsidRDefault="007C7F1F"/>
    <w:p w:rsidR="007C7F1F" w:rsidRDefault="007C7F1F"/>
    <w:p w:rsidR="007C7F1F" w:rsidRDefault="007C7F1F" w:rsidP="007C7F1F">
      <w:pPr>
        <w:spacing w:line="360" w:lineRule="auto"/>
      </w:pPr>
      <w:r w:rsidRPr="00027DDE">
        <w:rPr>
          <w:b/>
        </w:rPr>
        <w:lastRenderedPageBreak/>
        <w:t>Table S2</w:t>
      </w:r>
      <w:r>
        <w:rPr>
          <w:b/>
        </w:rPr>
        <w:t xml:space="preserve"> (cont.)</w:t>
      </w:r>
      <w:r w:rsidRPr="00027DDE">
        <w:rPr>
          <w:b/>
        </w:rPr>
        <w:t>.</w:t>
      </w:r>
      <w:r>
        <w:t xml:space="preserve"> </w:t>
      </w:r>
      <w:proofErr w:type="gramStart"/>
      <w:r>
        <w:t>Historic to current landcover transitions.</w:t>
      </w:r>
      <w:proofErr w:type="gramEnd"/>
      <w:r w:rsidR="00413102">
        <w:t xml:space="preserve"> Rows represent historic land</w:t>
      </w:r>
      <w:r>
        <w:t>cover classes and columns represent current landcover classes. Values are in km</w:t>
      </w:r>
      <w:r w:rsidRPr="00155E89">
        <w:rPr>
          <w:vertAlign w:val="superscript"/>
        </w:rPr>
        <w:t>2</w:t>
      </w:r>
      <w:r>
        <w:t>.</w:t>
      </w:r>
    </w:p>
    <w:p w:rsidR="0045521E" w:rsidRDefault="0045521E" w:rsidP="007C7F1F">
      <w:pPr>
        <w:spacing w:line="360" w:lineRule="auto"/>
      </w:pPr>
    </w:p>
    <w:tbl>
      <w:tblPr>
        <w:tblW w:w="9380" w:type="dxa"/>
        <w:tblInd w:w="98" w:type="dxa"/>
        <w:tblLook w:val="04A0"/>
      </w:tblPr>
      <w:tblGrid>
        <w:gridCol w:w="2310"/>
        <w:gridCol w:w="1176"/>
        <w:gridCol w:w="869"/>
        <w:gridCol w:w="1043"/>
        <w:gridCol w:w="1923"/>
        <w:gridCol w:w="803"/>
        <w:gridCol w:w="1256"/>
      </w:tblGrid>
      <w:tr w:rsidR="009F4D1D" w:rsidRPr="009F4D1D" w:rsidTr="004C14C6">
        <w:trPr>
          <w:trHeight w:val="94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Landcover</w:t>
            </w:r>
            <w:r>
              <w:rPr>
                <w:color w:val="000000"/>
              </w:rPr>
              <w:t xml:space="preserve"> Clas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Conifer-hardwoo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Barr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Riparia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Wetland/Ripari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Wate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4D1D" w:rsidRPr="009F4D1D" w:rsidRDefault="009F4D1D" w:rsidP="009F4D1D">
            <w:pPr>
              <w:rPr>
                <w:color w:val="000000"/>
              </w:rPr>
            </w:pPr>
            <w:r w:rsidRPr="009F4D1D">
              <w:rPr>
                <w:color w:val="000000"/>
              </w:rPr>
              <w:t>Developed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Agricult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4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Grassla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57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astal Salt Mars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7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astal Chapar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hapar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7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Hardwoo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71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onifer-hardwoo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Barr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Ripari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Wetland/Ripari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Wat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56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Develop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351</w:t>
            </w:r>
          </w:p>
        </w:tc>
      </w:tr>
      <w:tr w:rsidR="009F4D1D" w:rsidRPr="009F4D1D" w:rsidTr="004C14C6">
        <w:trPr>
          <w:trHeight w:val="31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rPr>
                <w:b/>
                <w:color w:val="000000"/>
              </w:rPr>
            </w:pPr>
            <w:r w:rsidRPr="009F4D1D">
              <w:rPr>
                <w:b/>
                <w:color w:val="000000"/>
              </w:rPr>
              <w:t>Current Tota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60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1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4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6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4D1D" w:rsidRPr="009F4D1D" w:rsidRDefault="009F4D1D" w:rsidP="009F4D1D">
            <w:pPr>
              <w:jc w:val="right"/>
              <w:rPr>
                <w:color w:val="000000"/>
              </w:rPr>
            </w:pPr>
            <w:r w:rsidRPr="009F4D1D">
              <w:rPr>
                <w:color w:val="000000"/>
              </w:rPr>
              <w:t>2239</w:t>
            </w:r>
          </w:p>
        </w:tc>
      </w:tr>
    </w:tbl>
    <w:p w:rsidR="007C7F1F" w:rsidRDefault="007C7F1F"/>
    <w:sectPr w:rsidR="007C7F1F" w:rsidSect="002F67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676A"/>
    <w:rsid w:val="00190311"/>
    <w:rsid w:val="00216155"/>
    <w:rsid w:val="00251B4B"/>
    <w:rsid w:val="002F676A"/>
    <w:rsid w:val="003A4BF6"/>
    <w:rsid w:val="00413102"/>
    <w:rsid w:val="00436777"/>
    <w:rsid w:val="0045521E"/>
    <w:rsid w:val="004C14C6"/>
    <w:rsid w:val="005301F6"/>
    <w:rsid w:val="005F7F62"/>
    <w:rsid w:val="0072287B"/>
    <w:rsid w:val="007C7F1F"/>
    <w:rsid w:val="00916B5B"/>
    <w:rsid w:val="009D71DB"/>
    <w:rsid w:val="009F4D1D"/>
    <w:rsid w:val="00A73160"/>
    <w:rsid w:val="00AD1D98"/>
    <w:rsid w:val="00C16BEF"/>
    <w:rsid w:val="00C31483"/>
    <w:rsid w:val="00D52922"/>
    <w:rsid w:val="00DA7948"/>
    <w:rsid w:val="00E11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Davis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</dc:creator>
  <cp:keywords/>
  <dc:description/>
  <cp:lastModifiedBy>Thorne</cp:lastModifiedBy>
  <cp:revision>12</cp:revision>
  <dcterms:created xsi:type="dcterms:W3CDTF">2012-04-13T21:31:00Z</dcterms:created>
  <dcterms:modified xsi:type="dcterms:W3CDTF">2013-04-23T21:54:00Z</dcterms:modified>
</cp:coreProperties>
</file>